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6F9FB8" w14:textId="1A4F1A08" w:rsidR="007B677E" w:rsidRDefault="00945968" w:rsidP="007B677E">
      <w:pPr>
        <w:pStyle w:val="Heading1"/>
        <w:rPr>
          <w:lang w:val="en-GB"/>
        </w:rPr>
      </w:pPr>
      <w:bookmarkStart w:id="0" w:name="_GoBack"/>
      <w:bookmarkEnd w:id="0"/>
      <w:r w:rsidRPr="000C4AC8">
        <w:rPr>
          <w:lang w:val="en-GB"/>
        </w:rPr>
        <w:t xml:space="preserve">Appendix 3. The program for the 2-days meeting </w:t>
      </w:r>
    </w:p>
    <w:p w14:paraId="508D5772" w14:textId="77777777" w:rsidR="007B677E" w:rsidRDefault="007B677E" w:rsidP="007B677E">
      <w:pPr>
        <w:pStyle w:val="Heading2"/>
        <w:rPr>
          <w:lang w:val="en-GB"/>
        </w:rPr>
      </w:pPr>
    </w:p>
    <w:p w14:paraId="32A65E36" w14:textId="6C3BE356" w:rsidR="00945968" w:rsidRDefault="00945968" w:rsidP="007B677E">
      <w:pPr>
        <w:pStyle w:val="Heading2"/>
        <w:rPr>
          <w:lang w:val="en-GB"/>
        </w:rPr>
      </w:pPr>
      <w:r>
        <w:rPr>
          <w:lang w:val="en-GB"/>
        </w:rPr>
        <w:t>Day 1 (2022.09.23):</w:t>
      </w:r>
    </w:p>
    <w:p w14:paraId="1A0744C1" w14:textId="4B8B1B62" w:rsidR="00945968" w:rsidRDefault="00945968" w:rsidP="00945968">
      <w:pPr>
        <w:spacing w:line="360" w:lineRule="auto"/>
        <w:rPr>
          <w:lang w:val="en-GB"/>
        </w:rPr>
      </w:pPr>
      <w:r w:rsidRPr="00945968">
        <w:rPr>
          <w:noProof/>
          <w:lang w:val="en-US"/>
        </w:rPr>
        <w:drawing>
          <wp:inline distT="0" distB="0" distL="0" distR="0" wp14:anchorId="72A57504" wp14:editId="196ED3C6">
            <wp:extent cx="5519662" cy="7397538"/>
            <wp:effectExtent l="114300" t="101600" r="119380" b="13398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817" cy="745269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61DE1574" w14:textId="1FE9FEC6" w:rsidR="00945968" w:rsidRDefault="00945968" w:rsidP="00945968">
      <w:pPr>
        <w:spacing w:line="360" w:lineRule="auto"/>
        <w:rPr>
          <w:lang w:val="en-GB"/>
        </w:rPr>
      </w:pPr>
    </w:p>
    <w:p w14:paraId="6EDFC087" w14:textId="18E9E9A4" w:rsidR="00945968" w:rsidRDefault="00945968" w:rsidP="00945968">
      <w:pPr>
        <w:spacing w:line="360" w:lineRule="auto"/>
        <w:rPr>
          <w:lang w:val="en-GB"/>
        </w:rPr>
      </w:pPr>
    </w:p>
    <w:p w14:paraId="22E3E364" w14:textId="59609E55" w:rsidR="00945968" w:rsidRDefault="00945968" w:rsidP="007B677E">
      <w:pPr>
        <w:pStyle w:val="Heading2"/>
        <w:rPr>
          <w:lang w:val="en-GB"/>
        </w:rPr>
      </w:pPr>
      <w:r>
        <w:rPr>
          <w:lang w:val="en-GB"/>
        </w:rPr>
        <w:t>Day 2 (2022.09.24):</w:t>
      </w:r>
    </w:p>
    <w:p w14:paraId="6AA70EA0" w14:textId="77777777" w:rsidR="007B677E" w:rsidRPr="007B677E" w:rsidRDefault="007B677E" w:rsidP="007B677E">
      <w:pPr>
        <w:rPr>
          <w:lang w:val="en-GB"/>
        </w:rPr>
      </w:pPr>
    </w:p>
    <w:p w14:paraId="4F91C38C" w14:textId="4E58681D" w:rsidR="00B72E83" w:rsidRPr="00945968" w:rsidRDefault="00945968" w:rsidP="00945968">
      <w:pPr>
        <w:spacing w:line="360" w:lineRule="auto"/>
        <w:rPr>
          <w:u w:val="single"/>
          <w:lang w:val="en-GB"/>
        </w:rPr>
      </w:pPr>
      <w:r w:rsidRPr="00945968">
        <w:rPr>
          <w:noProof/>
          <w:lang w:val="en-US"/>
        </w:rPr>
        <w:drawing>
          <wp:inline distT="0" distB="0" distL="0" distR="0" wp14:anchorId="685BC4B1" wp14:editId="7DDB96FA">
            <wp:extent cx="5464587" cy="4062511"/>
            <wp:effectExtent l="114300" t="101600" r="123825" b="14160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031"/>
                    <a:stretch/>
                  </pic:blipFill>
                  <pic:spPr bwMode="auto">
                    <a:xfrm>
                      <a:off x="0" y="0"/>
                      <a:ext cx="5500854" cy="4089473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72E83" w:rsidRPr="009459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968"/>
    <w:rsid w:val="00004D73"/>
    <w:rsid w:val="000162D3"/>
    <w:rsid w:val="00051FA4"/>
    <w:rsid w:val="00073F0E"/>
    <w:rsid w:val="00091DF1"/>
    <w:rsid w:val="000E0971"/>
    <w:rsid w:val="0014643E"/>
    <w:rsid w:val="00153D65"/>
    <w:rsid w:val="0016513C"/>
    <w:rsid w:val="00190E1C"/>
    <w:rsid w:val="001A0A77"/>
    <w:rsid w:val="001A11F4"/>
    <w:rsid w:val="002359EF"/>
    <w:rsid w:val="00237CC6"/>
    <w:rsid w:val="00260CC8"/>
    <w:rsid w:val="00276B44"/>
    <w:rsid w:val="002A0739"/>
    <w:rsid w:val="002B3FAE"/>
    <w:rsid w:val="00310EB6"/>
    <w:rsid w:val="00311B62"/>
    <w:rsid w:val="00323F57"/>
    <w:rsid w:val="00342828"/>
    <w:rsid w:val="00347037"/>
    <w:rsid w:val="00366714"/>
    <w:rsid w:val="00387677"/>
    <w:rsid w:val="003B2B26"/>
    <w:rsid w:val="003B3D21"/>
    <w:rsid w:val="003C1C97"/>
    <w:rsid w:val="003D0793"/>
    <w:rsid w:val="003F4A20"/>
    <w:rsid w:val="004040C2"/>
    <w:rsid w:val="004334F5"/>
    <w:rsid w:val="00433D50"/>
    <w:rsid w:val="00452028"/>
    <w:rsid w:val="004A7F1F"/>
    <w:rsid w:val="004B085A"/>
    <w:rsid w:val="004C6042"/>
    <w:rsid w:val="004C78A0"/>
    <w:rsid w:val="004D55A3"/>
    <w:rsid w:val="00505247"/>
    <w:rsid w:val="005121B7"/>
    <w:rsid w:val="00542A5B"/>
    <w:rsid w:val="00551B45"/>
    <w:rsid w:val="005748B5"/>
    <w:rsid w:val="0058600B"/>
    <w:rsid w:val="0059478F"/>
    <w:rsid w:val="005A5851"/>
    <w:rsid w:val="00651707"/>
    <w:rsid w:val="006625DD"/>
    <w:rsid w:val="0066456C"/>
    <w:rsid w:val="00666A64"/>
    <w:rsid w:val="00682065"/>
    <w:rsid w:val="0069476E"/>
    <w:rsid w:val="006A79E2"/>
    <w:rsid w:val="006B7A0C"/>
    <w:rsid w:val="0071327A"/>
    <w:rsid w:val="007153FA"/>
    <w:rsid w:val="00715623"/>
    <w:rsid w:val="007326C1"/>
    <w:rsid w:val="00783143"/>
    <w:rsid w:val="007921A2"/>
    <w:rsid w:val="007B677E"/>
    <w:rsid w:val="007C6038"/>
    <w:rsid w:val="007E371E"/>
    <w:rsid w:val="00815759"/>
    <w:rsid w:val="00826050"/>
    <w:rsid w:val="00833469"/>
    <w:rsid w:val="00841F60"/>
    <w:rsid w:val="00883CF0"/>
    <w:rsid w:val="008A032B"/>
    <w:rsid w:val="008B0C3A"/>
    <w:rsid w:val="008C3D45"/>
    <w:rsid w:val="008D4BB9"/>
    <w:rsid w:val="008F03D8"/>
    <w:rsid w:val="008F1AE0"/>
    <w:rsid w:val="009109C1"/>
    <w:rsid w:val="00945968"/>
    <w:rsid w:val="00983612"/>
    <w:rsid w:val="00996875"/>
    <w:rsid w:val="009A2112"/>
    <w:rsid w:val="009A3BB8"/>
    <w:rsid w:val="00A13162"/>
    <w:rsid w:val="00A24C15"/>
    <w:rsid w:val="00A414BC"/>
    <w:rsid w:val="00A44F58"/>
    <w:rsid w:val="00A6320A"/>
    <w:rsid w:val="00A72F7C"/>
    <w:rsid w:val="00A84179"/>
    <w:rsid w:val="00A94CA6"/>
    <w:rsid w:val="00AC764F"/>
    <w:rsid w:val="00AD6B26"/>
    <w:rsid w:val="00AE785D"/>
    <w:rsid w:val="00AF1074"/>
    <w:rsid w:val="00AF4B8C"/>
    <w:rsid w:val="00B2302E"/>
    <w:rsid w:val="00B271E8"/>
    <w:rsid w:val="00B2755B"/>
    <w:rsid w:val="00B37249"/>
    <w:rsid w:val="00B37715"/>
    <w:rsid w:val="00B465D8"/>
    <w:rsid w:val="00B72E83"/>
    <w:rsid w:val="00BD00BC"/>
    <w:rsid w:val="00BF1A58"/>
    <w:rsid w:val="00C14106"/>
    <w:rsid w:val="00C23A2D"/>
    <w:rsid w:val="00C31AFD"/>
    <w:rsid w:val="00C34C1C"/>
    <w:rsid w:val="00C445F9"/>
    <w:rsid w:val="00C503E8"/>
    <w:rsid w:val="00C603F5"/>
    <w:rsid w:val="00C62B62"/>
    <w:rsid w:val="00C82255"/>
    <w:rsid w:val="00CD75B7"/>
    <w:rsid w:val="00D10A7B"/>
    <w:rsid w:val="00D70469"/>
    <w:rsid w:val="00DC0247"/>
    <w:rsid w:val="00DD217A"/>
    <w:rsid w:val="00DE435C"/>
    <w:rsid w:val="00E100C9"/>
    <w:rsid w:val="00E1411D"/>
    <w:rsid w:val="00E2013F"/>
    <w:rsid w:val="00E4210C"/>
    <w:rsid w:val="00E451BB"/>
    <w:rsid w:val="00E71810"/>
    <w:rsid w:val="00E7724F"/>
    <w:rsid w:val="00E812F8"/>
    <w:rsid w:val="00E87E4E"/>
    <w:rsid w:val="00E914F7"/>
    <w:rsid w:val="00EA0293"/>
    <w:rsid w:val="00EB3393"/>
    <w:rsid w:val="00EC7D85"/>
    <w:rsid w:val="00EE5E94"/>
    <w:rsid w:val="00EE7E56"/>
    <w:rsid w:val="00F02621"/>
    <w:rsid w:val="00F0409E"/>
    <w:rsid w:val="00F06EF4"/>
    <w:rsid w:val="00F56396"/>
    <w:rsid w:val="00F745C6"/>
    <w:rsid w:val="00FB6EBD"/>
    <w:rsid w:val="00FD1789"/>
    <w:rsid w:val="00FD54B2"/>
    <w:rsid w:val="00FE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0E6FE"/>
  <w15:chartTrackingRefBased/>
  <w15:docId w15:val="{B5F0EAE9-847B-4B47-BF2E-7EC43C415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968"/>
    <w:pPr>
      <w:spacing w:after="160" w:line="259" w:lineRule="auto"/>
    </w:pPr>
    <w:rPr>
      <w:sz w:val="22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7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67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7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7B67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un Sharma</cp:lastModifiedBy>
  <cp:revision>2</cp:revision>
  <dcterms:created xsi:type="dcterms:W3CDTF">2023-12-13T04:01:00Z</dcterms:created>
  <dcterms:modified xsi:type="dcterms:W3CDTF">2023-12-13T04:01:00Z</dcterms:modified>
</cp:coreProperties>
</file>